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8F1873" w14:textId="7FC9AAE4" w:rsidR="00D3584A" w:rsidRPr="00D14C10" w:rsidRDefault="00BD1236" w:rsidP="00D3584A">
      <w:r>
        <w:t>S1 Table</w:t>
      </w:r>
      <w:r w:rsidR="00D3584A">
        <w:t xml:space="preserve">. </w:t>
      </w:r>
      <w:r w:rsidR="00D3584A" w:rsidRPr="00667E1A">
        <w:t>List of vascular plant species and growth forms registered</w:t>
      </w:r>
      <w:r w:rsidR="00D3584A">
        <w:t xml:space="preserve"> in extreme event and control plots in 2019</w:t>
      </w:r>
      <w:r w:rsidR="00D3584A" w:rsidRPr="00667E1A">
        <w:t xml:space="preserve"> in order of </w:t>
      </w:r>
      <w:r w:rsidR="00D3584A">
        <w:t>decreasing biomass (g/m</w:t>
      </w:r>
      <w:r w:rsidR="00D3584A">
        <w:rPr>
          <w:vertAlign w:val="superscript"/>
        </w:rPr>
        <w:t>2</w:t>
      </w:r>
      <w:r w:rsidR="00D3584A">
        <w:t>).</w:t>
      </w:r>
    </w:p>
    <w:p w14:paraId="6E0970BB" w14:textId="77777777" w:rsidR="00D3584A" w:rsidRDefault="00D3584A" w:rsidP="00D3584A"/>
    <w:tbl>
      <w:tblPr>
        <w:tblStyle w:val="TableGrid"/>
        <w:tblW w:w="8752" w:type="dxa"/>
        <w:tblLook w:val="04A0" w:firstRow="1" w:lastRow="0" w:firstColumn="1" w:lastColumn="0" w:noHBand="0" w:noVBand="1"/>
      </w:tblPr>
      <w:tblGrid>
        <w:gridCol w:w="2582"/>
        <w:gridCol w:w="1792"/>
        <w:gridCol w:w="2747"/>
        <w:gridCol w:w="1631"/>
      </w:tblGrid>
      <w:tr w:rsidR="00EB617A" w:rsidRPr="00C867E9" w14:paraId="19F975AD" w14:textId="77777777" w:rsidTr="00CD3AD0">
        <w:tc>
          <w:tcPr>
            <w:tcW w:w="0" w:type="auto"/>
          </w:tcPr>
          <w:p w14:paraId="2D1A0902" w14:textId="77777777" w:rsidR="00EB617A" w:rsidRPr="00C867E9" w:rsidRDefault="00EB617A" w:rsidP="00CD3AD0">
            <w:r w:rsidRPr="00C867E9">
              <w:t>Extreme event plots</w:t>
            </w:r>
          </w:p>
        </w:tc>
        <w:tc>
          <w:tcPr>
            <w:tcW w:w="1792" w:type="dxa"/>
          </w:tcPr>
          <w:p w14:paraId="5AD856F6" w14:textId="77777777" w:rsidR="00EB617A" w:rsidRPr="00C867E9" w:rsidRDefault="00EB617A" w:rsidP="00CD3AD0">
            <w:pPr>
              <w:jc w:val="center"/>
            </w:pPr>
            <w:r w:rsidRPr="00C867E9">
              <w:t>Growth form</w:t>
            </w:r>
          </w:p>
        </w:tc>
        <w:tc>
          <w:tcPr>
            <w:tcW w:w="2747" w:type="dxa"/>
          </w:tcPr>
          <w:p w14:paraId="388CEEEA" w14:textId="77777777" w:rsidR="00EB617A" w:rsidRPr="00C867E9" w:rsidRDefault="00EB617A" w:rsidP="00CD3AD0">
            <w:r w:rsidRPr="00C867E9">
              <w:t>Control plots</w:t>
            </w:r>
          </w:p>
        </w:tc>
        <w:tc>
          <w:tcPr>
            <w:tcW w:w="0" w:type="auto"/>
          </w:tcPr>
          <w:p w14:paraId="11B64ECB" w14:textId="77777777" w:rsidR="00EB617A" w:rsidRPr="00C867E9" w:rsidRDefault="00EB617A" w:rsidP="00CD3AD0">
            <w:pPr>
              <w:jc w:val="center"/>
            </w:pPr>
            <w:r w:rsidRPr="00C867E9">
              <w:t>Growth form</w:t>
            </w:r>
          </w:p>
        </w:tc>
      </w:tr>
      <w:tr w:rsidR="00EB617A" w:rsidRPr="00C867E9" w14:paraId="7386E836" w14:textId="77777777" w:rsidTr="00CD3AD0">
        <w:tc>
          <w:tcPr>
            <w:tcW w:w="0" w:type="auto"/>
            <w:vAlign w:val="bottom"/>
          </w:tcPr>
          <w:p w14:paraId="12241C9B" w14:textId="77777777" w:rsidR="00EB617A" w:rsidRPr="00C867E9" w:rsidRDefault="00EB617A" w:rsidP="00CD3AD0">
            <w:r>
              <w:rPr>
                <w:rFonts w:eastAsia="Times New Roman"/>
                <w:i/>
                <w:color w:val="000000"/>
              </w:rPr>
              <w:t>E. nigrum</w:t>
            </w:r>
            <w:r w:rsidRPr="00C867E9"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867E9">
              <w:rPr>
                <w:rFonts w:eastAsia="Times New Roman"/>
                <w:i/>
                <w:color w:val="000000"/>
              </w:rPr>
              <w:t>nigrum</w:t>
            </w:r>
            <w:proofErr w:type="spellEnd"/>
          </w:p>
        </w:tc>
        <w:tc>
          <w:tcPr>
            <w:tcW w:w="1792" w:type="dxa"/>
          </w:tcPr>
          <w:p w14:paraId="0E6A26FA" w14:textId="77777777" w:rsidR="00EB617A" w:rsidRPr="00C867E9" w:rsidRDefault="00EB617A" w:rsidP="00CD3AD0">
            <w:r w:rsidRPr="00C867E9">
              <w:t>Evergreen dwarf shrub</w:t>
            </w:r>
          </w:p>
        </w:tc>
        <w:tc>
          <w:tcPr>
            <w:tcW w:w="2747" w:type="dxa"/>
            <w:vAlign w:val="bottom"/>
          </w:tcPr>
          <w:p w14:paraId="1965EEEF" w14:textId="77777777" w:rsidR="00EB617A" w:rsidRPr="00C867E9" w:rsidRDefault="00EB617A" w:rsidP="00CD3AD0">
            <w:r>
              <w:rPr>
                <w:rFonts w:eastAsia="Times New Roman"/>
                <w:i/>
                <w:color w:val="000000"/>
              </w:rPr>
              <w:t>E. nigrum</w:t>
            </w:r>
            <w:r w:rsidRPr="00C867E9"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867E9">
              <w:rPr>
                <w:rFonts w:eastAsia="Times New Roman"/>
                <w:i/>
                <w:color w:val="000000"/>
              </w:rPr>
              <w:t>nigrum</w:t>
            </w:r>
            <w:proofErr w:type="spellEnd"/>
          </w:p>
        </w:tc>
        <w:tc>
          <w:tcPr>
            <w:tcW w:w="0" w:type="auto"/>
          </w:tcPr>
          <w:p w14:paraId="768BFD72" w14:textId="77777777" w:rsidR="00EB617A" w:rsidRPr="00C867E9" w:rsidRDefault="00EB617A" w:rsidP="00CD3AD0">
            <w:r w:rsidRPr="00C867E9">
              <w:t>Evergreen dwarf shrub</w:t>
            </w:r>
          </w:p>
        </w:tc>
      </w:tr>
      <w:tr w:rsidR="00EB617A" w:rsidRPr="00C867E9" w14:paraId="1597A046" w14:textId="77777777" w:rsidTr="00CD3AD0">
        <w:tc>
          <w:tcPr>
            <w:tcW w:w="0" w:type="auto"/>
            <w:vAlign w:val="bottom"/>
          </w:tcPr>
          <w:p w14:paraId="19874BBE" w14:textId="77777777" w:rsidR="00EB617A" w:rsidRPr="00C867E9" w:rsidRDefault="00EB617A" w:rsidP="00CD3AD0">
            <w:r w:rsidRPr="00C867E9">
              <w:rPr>
                <w:rFonts w:eastAsia="Times New Roman"/>
                <w:i/>
                <w:color w:val="000000"/>
              </w:rPr>
              <w:t>Betula nana</w:t>
            </w:r>
          </w:p>
        </w:tc>
        <w:tc>
          <w:tcPr>
            <w:tcW w:w="1792" w:type="dxa"/>
          </w:tcPr>
          <w:p w14:paraId="76716FB1" w14:textId="77777777" w:rsidR="00EB617A" w:rsidRPr="00C867E9" w:rsidRDefault="00EB617A" w:rsidP="00CD3AD0">
            <w:proofErr w:type="spellStart"/>
            <w:r w:rsidRPr="00C867E9">
              <w:t>Decidious</w:t>
            </w:r>
            <w:proofErr w:type="spellEnd"/>
            <w:r w:rsidRPr="00C867E9">
              <w:t xml:space="preserve"> dwarf shrub</w:t>
            </w:r>
          </w:p>
        </w:tc>
        <w:tc>
          <w:tcPr>
            <w:tcW w:w="2747" w:type="dxa"/>
            <w:vAlign w:val="bottom"/>
          </w:tcPr>
          <w:p w14:paraId="78D6D7ED" w14:textId="77777777" w:rsidR="00EB617A" w:rsidRPr="00C867E9" w:rsidRDefault="00EB617A" w:rsidP="00CD3AD0">
            <w:r>
              <w:rPr>
                <w:rFonts w:eastAsia="Times New Roman"/>
                <w:i/>
                <w:color w:val="000000"/>
              </w:rPr>
              <w:t xml:space="preserve">Betula </w:t>
            </w:r>
            <w:r w:rsidRPr="00C867E9">
              <w:rPr>
                <w:rFonts w:eastAsia="Times New Roman"/>
                <w:i/>
                <w:color w:val="000000"/>
              </w:rPr>
              <w:t>nana</w:t>
            </w:r>
          </w:p>
        </w:tc>
        <w:tc>
          <w:tcPr>
            <w:tcW w:w="0" w:type="auto"/>
          </w:tcPr>
          <w:p w14:paraId="65269E66" w14:textId="77777777" w:rsidR="00EB617A" w:rsidRPr="00C867E9" w:rsidRDefault="00EB617A" w:rsidP="00CD3AD0">
            <w:proofErr w:type="spellStart"/>
            <w:r w:rsidRPr="00C867E9">
              <w:t>Decidious</w:t>
            </w:r>
            <w:proofErr w:type="spellEnd"/>
            <w:r w:rsidRPr="00C867E9">
              <w:t xml:space="preserve"> dwarf shrub</w:t>
            </w:r>
          </w:p>
        </w:tc>
      </w:tr>
      <w:tr w:rsidR="00EB617A" w:rsidRPr="00C867E9" w14:paraId="7EBBD1B5" w14:textId="77777777" w:rsidTr="00CD3AD0">
        <w:tc>
          <w:tcPr>
            <w:tcW w:w="0" w:type="auto"/>
            <w:vAlign w:val="bottom"/>
          </w:tcPr>
          <w:p w14:paraId="74EC6283" w14:textId="77777777" w:rsidR="00EB617A" w:rsidRPr="00C867E9" w:rsidRDefault="00EB617A" w:rsidP="00CD3AD0">
            <w:r w:rsidRPr="00C867E9">
              <w:rPr>
                <w:rFonts w:eastAsia="Times New Roman"/>
                <w:i/>
                <w:color w:val="000000"/>
              </w:rPr>
              <w:t>Vaccinium vitis-idaea</w:t>
            </w:r>
          </w:p>
        </w:tc>
        <w:tc>
          <w:tcPr>
            <w:tcW w:w="1792" w:type="dxa"/>
          </w:tcPr>
          <w:p w14:paraId="2B8C2790" w14:textId="77777777" w:rsidR="00EB617A" w:rsidRPr="00C867E9" w:rsidRDefault="00EB617A" w:rsidP="00CD3AD0">
            <w:r w:rsidRPr="00C867E9">
              <w:t>Evergreen dwarf shrub</w:t>
            </w:r>
          </w:p>
        </w:tc>
        <w:tc>
          <w:tcPr>
            <w:tcW w:w="2747" w:type="dxa"/>
            <w:vAlign w:val="bottom"/>
          </w:tcPr>
          <w:p w14:paraId="3AD68F69" w14:textId="77777777" w:rsidR="00EB617A" w:rsidRPr="00C867E9" w:rsidRDefault="00EB617A" w:rsidP="00CD3AD0">
            <w:r>
              <w:rPr>
                <w:rFonts w:eastAsia="Times New Roman"/>
                <w:i/>
                <w:color w:val="000000"/>
              </w:rPr>
              <w:t xml:space="preserve">Vaccinium </w:t>
            </w:r>
            <w:proofErr w:type="spellStart"/>
            <w:r w:rsidRPr="00C867E9">
              <w:rPr>
                <w:rFonts w:eastAsia="Times New Roman"/>
                <w:i/>
                <w:color w:val="000000"/>
              </w:rPr>
              <w:t>uluginosum</w:t>
            </w:r>
            <w:proofErr w:type="spellEnd"/>
          </w:p>
        </w:tc>
        <w:tc>
          <w:tcPr>
            <w:tcW w:w="0" w:type="auto"/>
          </w:tcPr>
          <w:p w14:paraId="54488FA7" w14:textId="77777777" w:rsidR="00EB617A" w:rsidRPr="00C867E9" w:rsidRDefault="00EB617A" w:rsidP="00CD3AD0">
            <w:proofErr w:type="spellStart"/>
            <w:r w:rsidRPr="00C867E9">
              <w:t>Decidious</w:t>
            </w:r>
            <w:proofErr w:type="spellEnd"/>
            <w:r w:rsidRPr="00C867E9">
              <w:t xml:space="preserve"> dwarf shrub</w:t>
            </w:r>
          </w:p>
        </w:tc>
      </w:tr>
      <w:tr w:rsidR="00EB617A" w:rsidRPr="00C867E9" w14:paraId="21F09702" w14:textId="77777777" w:rsidTr="00CD3AD0">
        <w:tc>
          <w:tcPr>
            <w:tcW w:w="0" w:type="auto"/>
            <w:vAlign w:val="bottom"/>
          </w:tcPr>
          <w:p w14:paraId="0668F702" w14:textId="77777777" w:rsidR="00EB617A" w:rsidRPr="00C867E9" w:rsidRDefault="00EB617A" w:rsidP="00CD3AD0">
            <w:r w:rsidRPr="00C867E9">
              <w:rPr>
                <w:rFonts w:eastAsia="Times New Roman"/>
                <w:i/>
                <w:color w:val="000000"/>
              </w:rPr>
              <w:t>Vaccinium myrtillus</w:t>
            </w:r>
          </w:p>
        </w:tc>
        <w:tc>
          <w:tcPr>
            <w:tcW w:w="1792" w:type="dxa"/>
          </w:tcPr>
          <w:p w14:paraId="03D8AAB9" w14:textId="77777777" w:rsidR="00EB617A" w:rsidRPr="00C867E9" w:rsidRDefault="00EB617A" w:rsidP="00CD3AD0">
            <w:proofErr w:type="spellStart"/>
            <w:r w:rsidRPr="00C867E9">
              <w:t>Decidious</w:t>
            </w:r>
            <w:proofErr w:type="spellEnd"/>
            <w:r w:rsidRPr="00C867E9">
              <w:t xml:space="preserve"> dwarf shrub</w:t>
            </w:r>
          </w:p>
        </w:tc>
        <w:tc>
          <w:tcPr>
            <w:tcW w:w="2747" w:type="dxa"/>
            <w:vAlign w:val="bottom"/>
          </w:tcPr>
          <w:p w14:paraId="2A1A2804" w14:textId="77777777" w:rsidR="00EB617A" w:rsidRPr="00C867E9" w:rsidRDefault="00EB617A" w:rsidP="00CD3AD0">
            <w:r>
              <w:rPr>
                <w:rFonts w:eastAsia="Times New Roman"/>
                <w:i/>
                <w:color w:val="000000"/>
              </w:rPr>
              <w:t xml:space="preserve">Vaccinium </w:t>
            </w:r>
            <w:r w:rsidRPr="00C867E9">
              <w:rPr>
                <w:rFonts w:eastAsia="Times New Roman"/>
                <w:i/>
                <w:color w:val="000000"/>
              </w:rPr>
              <w:t>myrtillus</w:t>
            </w:r>
          </w:p>
        </w:tc>
        <w:tc>
          <w:tcPr>
            <w:tcW w:w="0" w:type="auto"/>
          </w:tcPr>
          <w:p w14:paraId="487DECC2" w14:textId="77777777" w:rsidR="00EB617A" w:rsidRPr="00C867E9" w:rsidRDefault="00EB617A" w:rsidP="00CD3AD0">
            <w:proofErr w:type="spellStart"/>
            <w:r w:rsidRPr="00C867E9">
              <w:t>Decidious</w:t>
            </w:r>
            <w:proofErr w:type="spellEnd"/>
            <w:r w:rsidRPr="00C867E9">
              <w:t xml:space="preserve"> dwarf shrub</w:t>
            </w:r>
          </w:p>
        </w:tc>
      </w:tr>
      <w:tr w:rsidR="00EB617A" w:rsidRPr="00C867E9" w14:paraId="288AE49B" w14:textId="77777777" w:rsidTr="00CD3AD0">
        <w:tc>
          <w:tcPr>
            <w:tcW w:w="0" w:type="auto"/>
            <w:vAlign w:val="bottom"/>
          </w:tcPr>
          <w:p w14:paraId="25DDFAF9" w14:textId="77777777" w:rsidR="00EB617A" w:rsidRPr="00C867E9" w:rsidRDefault="00EB617A" w:rsidP="00CD3AD0">
            <w:r w:rsidRPr="00C867E9">
              <w:rPr>
                <w:rFonts w:eastAsia="Times New Roman"/>
                <w:i/>
                <w:color w:val="000000"/>
              </w:rPr>
              <w:t xml:space="preserve">Vaccinium </w:t>
            </w:r>
            <w:proofErr w:type="spellStart"/>
            <w:r w:rsidRPr="00C867E9">
              <w:rPr>
                <w:rFonts w:eastAsia="Times New Roman"/>
                <w:i/>
                <w:color w:val="000000"/>
              </w:rPr>
              <w:t>uluginosum</w:t>
            </w:r>
            <w:proofErr w:type="spellEnd"/>
          </w:p>
        </w:tc>
        <w:tc>
          <w:tcPr>
            <w:tcW w:w="1792" w:type="dxa"/>
          </w:tcPr>
          <w:p w14:paraId="4FF1F4BA" w14:textId="77777777" w:rsidR="00EB617A" w:rsidRPr="00C867E9" w:rsidRDefault="00EB617A" w:rsidP="00CD3AD0">
            <w:proofErr w:type="spellStart"/>
            <w:r w:rsidRPr="00C867E9">
              <w:t>Decidious</w:t>
            </w:r>
            <w:proofErr w:type="spellEnd"/>
            <w:r w:rsidRPr="00C867E9">
              <w:t xml:space="preserve"> dwarf shrub</w:t>
            </w:r>
          </w:p>
        </w:tc>
        <w:tc>
          <w:tcPr>
            <w:tcW w:w="2747" w:type="dxa"/>
            <w:vAlign w:val="bottom"/>
          </w:tcPr>
          <w:p w14:paraId="10466E59" w14:textId="77777777" w:rsidR="00EB617A" w:rsidRPr="00C867E9" w:rsidRDefault="00EB617A" w:rsidP="00CD3AD0">
            <w:r w:rsidRPr="00C867E9">
              <w:rPr>
                <w:rFonts w:eastAsia="Times New Roman"/>
                <w:i/>
                <w:color w:val="000000"/>
              </w:rPr>
              <w:t>Vac</w:t>
            </w:r>
            <w:r>
              <w:rPr>
                <w:rFonts w:eastAsia="Times New Roman"/>
                <w:i/>
                <w:color w:val="000000"/>
              </w:rPr>
              <w:t xml:space="preserve">cinium </w:t>
            </w:r>
            <w:r w:rsidRPr="00C867E9">
              <w:rPr>
                <w:rFonts w:eastAsia="Times New Roman"/>
                <w:i/>
                <w:color w:val="000000"/>
              </w:rPr>
              <w:t>vitis-idaea</w:t>
            </w:r>
          </w:p>
        </w:tc>
        <w:tc>
          <w:tcPr>
            <w:tcW w:w="0" w:type="auto"/>
          </w:tcPr>
          <w:p w14:paraId="7903F996" w14:textId="77777777" w:rsidR="00EB617A" w:rsidRPr="00C867E9" w:rsidRDefault="00EB617A" w:rsidP="00CD3AD0">
            <w:r w:rsidRPr="00C867E9">
              <w:t>Evergreen dwarf shrub</w:t>
            </w:r>
          </w:p>
        </w:tc>
      </w:tr>
      <w:tr w:rsidR="00EB617A" w:rsidRPr="00C867E9" w14:paraId="130D91CB" w14:textId="77777777" w:rsidTr="00CD3AD0">
        <w:tc>
          <w:tcPr>
            <w:tcW w:w="0" w:type="auto"/>
            <w:vAlign w:val="bottom"/>
          </w:tcPr>
          <w:p w14:paraId="7370E48C" w14:textId="77777777" w:rsidR="00EB617A" w:rsidRPr="00C867E9" w:rsidRDefault="00EB617A" w:rsidP="00CD3AD0">
            <w:proofErr w:type="spellStart"/>
            <w:r w:rsidRPr="00C867E9">
              <w:rPr>
                <w:i/>
              </w:rPr>
              <w:t>Chamaepericlymenum</w:t>
            </w:r>
            <w:proofErr w:type="spellEnd"/>
            <w:r w:rsidRPr="00C867E9">
              <w:rPr>
                <w:i/>
              </w:rPr>
              <w:t xml:space="preserve"> </w:t>
            </w:r>
            <w:proofErr w:type="spellStart"/>
            <w:r w:rsidRPr="00C867E9">
              <w:rPr>
                <w:i/>
              </w:rPr>
              <w:t>suecica</w:t>
            </w:r>
            <w:proofErr w:type="spellEnd"/>
          </w:p>
        </w:tc>
        <w:tc>
          <w:tcPr>
            <w:tcW w:w="1792" w:type="dxa"/>
          </w:tcPr>
          <w:p w14:paraId="4CFCD1AF" w14:textId="77777777" w:rsidR="00EB617A" w:rsidRPr="00C867E9" w:rsidRDefault="00EB617A" w:rsidP="00CD3AD0">
            <w:proofErr w:type="spellStart"/>
            <w:r w:rsidRPr="00C867E9">
              <w:t>Decidious</w:t>
            </w:r>
            <w:proofErr w:type="spellEnd"/>
            <w:r w:rsidRPr="00C867E9">
              <w:t xml:space="preserve"> dwarf shrub</w:t>
            </w:r>
          </w:p>
        </w:tc>
        <w:tc>
          <w:tcPr>
            <w:tcW w:w="2747" w:type="dxa"/>
            <w:vAlign w:val="bottom"/>
          </w:tcPr>
          <w:p w14:paraId="1A05061C" w14:textId="77777777" w:rsidR="00EB617A" w:rsidRPr="00C867E9" w:rsidRDefault="00EB617A" w:rsidP="00CD3AD0">
            <w:proofErr w:type="spellStart"/>
            <w:r w:rsidRPr="00C867E9">
              <w:rPr>
                <w:i/>
              </w:rPr>
              <w:t>Chamaepericlymenum</w:t>
            </w:r>
            <w:proofErr w:type="spellEnd"/>
            <w:r w:rsidRPr="00C867E9">
              <w:rPr>
                <w:i/>
              </w:rPr>
              <w:t xml:space="preserve"> </w:t>
            </w:r>
            <w:proofErr w:type="spellStart"/>
            <w:r w:rsidRPr="00C867E9">
              <w:rPr>
                <w:i/>
              </w:rPr>
              <w:t>suecica</w:t>
            </w:r>
            <w:proofErr w:type="spellEnd"/>
          </w:p>
        </w:tc>
        <w:tc>
          <w:tcPr>
            <w:tcW w:w="0" w:type="auto"/>
          </w:tcPr>
          <w:p w14:paraId="4DC82A5A" w14:textId="77777777" w:rsidR="00EB617A" w:rsidRPr="00C867E9" w:rsidRDefault="00EB617A" w:rsidP="00CD3AD0">
            <w:proofErr w:type="spellStart"/>
            <w:r w:rsidRPr="00C867E9">
              <w:t>Decidious</w:t>
            </w:r>
            <w:proofErr w:type="spellEnd"/>
            <w:r w:rsidRPr="00C867E9">
              <w:t xml:space="preserve"> dwarf shrub</w:t>
            </w:r>
          </w:p>
        </w:tc>
      </w:tr>
      <w:tr w:rsidR="00EB617A" w:rsidRPr="00C867E9" w14:paraId="7F214241" w14:textId="77777777" w:rsidTr="00CD3AD0">
        <w:tc>
          <w:tcPr>
            <w:tcW w:w="0" w:type="auto"/>
            <w:vAlign w:val="bottom"/>
          </w:tcPr>
          <w:p w14:paraId="0A9EDD16" w14:textId="77777777" w:rsidR="00EB617A" w:rsidRPr="00C867E9" w:rsidRDefault="00EB617A" w:rsidP="00CD3AD0">
            <w:r w:rsidRPr="00C867E9">
              <w:rPr>
                <w:rFonts w:eastAsia="Times New Roman"/>
                <w:i/>
                <w:color w:val="000000"/>
              </w:rPr>
              <w:t xml:space="preserve">Andromeda </w:t>
            </w:r>
            <w:proofErr w:type="spellStart"/>
            <w:r w:rsidRPr="00C867E9">
              <w:rPr>
                <w:rFonts w:eastAsia="Times New Roman"/>
                <w:i/>
                <w:color w:val="000000"/>
              </w:rPr>
              <w:t>polifolia</w:t>
            </w:r>
            <w:proofErr w:type="spellEnd"/>
          </w:p>
        </w:tc>
        <w:tc>
          <w:tcPr>
            <w:tcW w:w="1792" w:type="dxa"/>
          </w:tcPr>
          <w:p w14:paraId="0B943B49" w14:textId="77777777" w:rsidR="00EB617A" w:rsidRPr="00C867E9" w:rsidRDefault="00EB617A" w:rsidP="00CD3AD0">
            <w:r w:rsidRPr="00C867E9">
              <w:t>Evergreen dwarf shrub</w:t>
            </w:r>
          </w:p>
        </w:tc>
        <w:tc>
          <w:tcPr>
            <w:tcW w:w="2747" w:type="dxa"/>
            <w:vAlign w:val="bottom"/>
          </w:tcPr>
          <w:p w14:paraId="50B30C07" w14:textId="77777777" w:rsidR="00EB617A" w:rsidRPr="00C867E9" w:rsidRDefault="00EB617A" w:rsidP="00CD3AD0">
            <w:proofErr w:type="spellStart"/>
            <w:r>
              <w:rPr>
                <w:rFonts w:eastAsia="Times New Roman"/>
                <w:i/>
                <w:color w:val="000000"/>
              </w:rPr>
              <w:t>Avenella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867E9">
              <w:rPr>
                <w:rFonts w:eastAsia="Times New Roman"/>
                <w:i/>
                <w:color w:val="000000"/>
              </w:rPr>
              <w:t>flexuosa</w:t>
            </w:r>
            <w:proofErr w:type="spellEnd"/>
          </w:p>
        </w:tc>
        <w:tc>
          <w:tcPr>
            <w:tcW w:w="0" w:type="auto"/>
          </w:tcPr>
          <w:p w14:paraId="7FE13E55" w14:textId="77777777" w:rsidR="00EB617A" w:rsidRPr="00C867E9" w:rsidRDefault="00EB617A" w:rsidP="00CD3AD0">
            <w:pPr>
              <w:spacing w:before="240"/>
            </w:pPr>
            <w:r w:rsidRPr="00C867E9">
              <w:t>Grass</w:t>
            </w:r>
          </w:p>
        </w:tc>
      </w:tr>
      <w:tr w:rsidR="00EB617A" w:rsidRPr="00C867E9" w14:paraId="509DAB7E" w14:textId="77777777" w:rsidTr="00CD3AD0">
        <w:tc>
          <w:tcPr>
            <w:tcW w:w="0" w:type="auto"/>
            <w:vAlign w:val="bottom"/>
          </w:tcPr>
          <w:p w14:paraId="39F7AFB9" w14:textId="77777777" w:rsidR="00EB617A" w:rsidRPr="00C867E9" w:rsidRDefault="00EB617A" w:rsidP="00CD3AD0">
            <w:proofErr w:type="spellStart"/>
            <w:r w:rsidRPr="00C867E9">
              <w:rPr>
                <w:rFonts w:eastAsia="Times New Roman"/>
                <w:i/>
                <w:color w:val="000000"/>
              </w:rPr>
              <w:t>Loiselaurea</w:t>
            </w:r>
            <w:proofErr w:type="spellEnd"/>
            <w:r w:rsidRPr="00C867E9">
              <w:rPr>
                <w:rFonts w:eastAsia="Times New Roman"/>
                <w:i/>
                <w:color w:val="000000"/>
              </w:rPr>
              <w:t xml:space="preserve"> procumbens</w:t>
            </w:r>
          </w:p>
        </w:tc>
        <w:tc>
          <w:tcPr>
            <w:tcW w:w="1792" w:type="dxa"/>
          </w:tcPr>
          <w:p w14:paraId="6E1D2CA3" w14:textId="77777777" w:rsidR="00EB617A" w:rsidRPr="00C867E9" w:rsidRDefault="00EB617A" w:rsidP="00CD3AD0">
            <w:r w:rsidRPr="00C867E9">
              <w:t>Evergreen dwarf shrub</w:t>
            </w:r>
          </w:p>
        </w:tc>
        <w:tc>
          <w:tcPr>
            <w:tcW w:w="2747" w:type="dxa"/>
            <w:vAlign w:val="bottom"/>
          </w:tcPr>
          <w:p w14:paraId="704660A6" w14:textId="77777777" w:rsidR="00EB617A" w:rsidRPr="00C867E9" w:rsidRDefault="00EB617A" w:rsidP="00CD3AD0">
            <w:proofErr w:type="spellStart"/>
            <w:r w:rsidRPr="00C867E9">
              <w:rPr>
                <w:rFonts w:eastAsia="Times New Roman"/>
                <w:i/>
                <w:color w:val="000000"/>
              </w:rPr>
              <w:t>Loiselaurea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r w:rsidRPr="00C867E9">
              <w:rPr>
                <w:rFonts w:eastAsia="Times New Roman"/>
                <w:i/>
                <w:color w:val="000000"/>
              </w:rPr>
              <w:t>procumbens</w:t>
            </w:r>
          </w:p>
        </w:tc>
        <w:tc>
          <w:tcPr>
            <w:tcW w:w="0" w:type="auto"/>
          </w:tcPr>
          <w:p w14:paraId="56F6AED3" w14:textId="77777777" w:rsidR="00EB617A" w:rsidRPr="00C867E9" w:rsidRDefault="00EB617A" w:rsidP="00CD3AD0">
            <w:r w:rsidRPr="00C867E9">
              <w:t>Evergreen dwarf shrub</w:t>
            </w:r>
          </w:p>
        </w:tc>
      </w:tr>
      <w:tr w:rsidR="00EB617A" w:rsidRPr="00C867E9" w14:paraId="13249366" w14:textId="77777777" w:rsidTr="00CD3AD0">
        <w:tc>
          <w:tcPr>
            <w:tcW w:w="0" w:type="auto"/>
            <w:vAlign w:val="bottom"/>
          </w:tcPr>
          <w:p w14:paraId="4BC8EE9E" w14:textId="77777777" w:rsidR="00EB617A" w:rsidRPr="00C867E9" w:rsidRDefault="00EB617A" w:rsidP="00CD3AD0">
            <w:proofErr w:type="spellStart"/>
            <w:r w:rsidRPr="00C867E9">
              <w:rPr>
                <w:rFonts w:eastAsia="Times New Roman"/>
                <w:i/>
                <w:color w:val="000000"/>
              </w:rPr>
              <w:t>Avenella</w:t>
            </w:r>
            <w:proofErr w:type="spellEnd"/>
            <w:r w:rsidRPr="00C867E9"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867E9">
              <w:rPr>
                <w:rFonts w:eastAsia="Times New Roman"/>
                <w:i/>
                <w:color w:val="000000"/>
              </w:rPr>
              <w:t>flexuosa</w:t>
            </w:r>
            <w:proofErr w:type="spellEnd"/>
          </w:p>
        </w:tc>
        <w:tc>
          <w:tcPr>
            <w:tcW w:w="1792" w:type="dxa"/>
          </w:tcPr>
          <w:p w14:paraId="7677082D" w14:textId="77777777" w:rsidR="00EB617A" w:rsidRPr="00C867E9" w:rsidRDefault="00EB617A" w:rsidP="00CD3AD0">
            <w:pPr>
              <w:spacing w:before="240"/>
            </w:pPr>
            <w:r w:rsidRPr="00C867E9">
              <w:t>Grass</w:t>
            </w:r>
          </w:p>
        </w:tc>
        <w:tc>
          <w:tcPr>
            <w:tcW w:w="2747" w:type="dxa"/>
            <w:vAlign w:val="bottom"/>
          </w:tcPr>
          <w:p w14:paraId="4F818BF3" w14:textId="77777777" w:rsidR="00EB617A" w:rsidRPr="00C867E9" w:rsidRDefault="00EB617A" w:rsidP="00CD3AD0">
            <w:r>
              <w:rPr>
                <w:rFonts w:eastAsia="Times New Roman"/>
                <w:i/>
                <w:color w:val="000000"/>
              </w:rPr>
              <w:t xml:space="preserve">Andromeda </w:t>
            </w:r>
            <w:proofErr w:type="spellStart"/>
            <w:r w:rsidRPr="00C867E9">
              <w:rPr>
                <w:rFonts w:eastAsia="Times New Roman"/>
                <w:i/>
                <w:color w:val="000000"/>
              </w:rPr>
              <w:t>polifolia</w:t>
            </w:r>
            <w:proofErr w:type="spellEnd"/>
          </w:p>
        </w:tc>
        <w:tc>
          <w:tcPr>
            <w:tcW w:w="0" w:type="auto"/>
          </w:tcPr>
          <w:p w14:paraId="37E2CECE" w14:textId="77777777" w:rsidR="00EB617A" w:rsidRPr="00C867E9" w:rsidRDefault="00EB617A" w:rsidP="00CD3AD0">
            <w:r w:rsidRPr="00C867E9">
              <w:t>Evergreen dwarf shrub</w:t>
            </w:r>
          </w:p>
        </w:tc>
      </w:tr>
      <w:tr w:rsidR="00EB617A" w:rsidRPr="00C867E9" w14:paraId="26BB8E46" w14:textId="77777777" w:rsidTr="00CD3AD0">
        <w:tc>
          <w:tcPr>
            <w:tcW w:w="0" w:type="auto"/>
            <w:vAlign w:val="bottom"/>
          </w:tcPr>
          <w:p w14:paraId="7D376C5E" w14:textId="77777777" w:rsidR="00EB617A" w:rsidRPr="00C867E9" w:rsidRDefault="00EB617A" w:rsidP="00CD3AD0">
            <w:r w:rsidRPr="00C867E9">
              <w:rPr>
                <w:rFonts w:eastAsia="Times New Roman"/>
                <w:i/>
                <w:color w:val="000000"/>
              </w:rPr>
              <w:t>Nardus stricta</w:t>
            </w:r>
          </w:p>
        </w:tc>
        <w:tc>
          <w:tcPr>
            <w:tcW w:w="1792" w:type="dxa"/>
          </w:tcPr>
          <w:p w14:paraId="52455AD1" w14:textId="77777777" w:rsidR="00EB617A" w:rsidRPr="00C867E9" w:rsidRDefault="00EB617A" w:rsidP="00CD3AD0">
            <w:pPr>
              <w:spacing w:before="240"/>
            </w:pPr>
            <w:r w:rsidRPr="00C867E9">
              <w:t>Grass</w:t>
            </w:r>
          </w:p>
        </w:tc>
        <w:tc>
          <w:tcPr>
            <w:tcW w:w="2747" w:type="dxa"/>
            <w:vAlign w:val="bottom"/>
          </w:tcPr>
          <w:p w14:paraId="49B9E9C1" w14:textId="77777777" w:rsidR="00EB617A" w:rsidRPr="00C867E9" w:rsidRDefault="00EB617A" w:rsidP="00CD3AD0">
            <w:proofErr w:type="spellStart"/>
            <w:r>
              <w:rPr>
                <w:rFonts w:eastAsia="Times New Roman"/>
                <w:i/>
                <w:color w:val="000000"/>
              </w:rPr>
              <w:t>Arctostaphyllus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r w:rsidRPr="00C867E9">
              <w:rPr>
                <w:rFonts w:eastAsia="Times New Roman"/>
                <w:i/>
                <w:color w:val="000000"/>
              </w:rPr>
              <w:t>alpinum</w:t>
            </w:r>
          </w:p>
        </w:tc>
        <w:tc>
          <w:tcPr>
            <w:tcW w:w="0" w:type="auto"/>
          </w:tcPr>
          <w:p w14:paraId="7C49652E" w14:textId="77777777" w:rsidR="00EB617A" w:rsidRPr="00C867E9" w:rsidRDefault="00EB617A" w:rsidP="00CD3AD0">
            <w:proofErr w:type="spellStart"/>
            <w:r w:rsidRPr="00C867E9">
              <w:t>Decidious</w:t>
            </w:r>
            <w:proofErr w:type="spellEnd"/>
            <w:r w:rsidRPr="00C867E9">
              <w:t xml:space="preserve"> dwarf shrub</w:t>
            </w:r>
          </w:p>
        </w:tc>
      </w:tr>
      <w:tr w:rsidR="00EB617A" w:rsidRPr="00C867E9" w14:paraId="780BC58C" w14:textId="77777777" w:rsidTr="00CD3AD0">
        <w:tc>
          <w:tcPr>
            <w:tcW w:w="0" w:type="auto"/>
            <w:vAlign w:val="bottom"/>
          </w:tcPr>
          <w:p w14:paraId="044DD0F3" w14:textId="77777777" w:rsidR="00EB617A" w:rsidRPr="00C867E9" w:rsidRDefault="00EB617A" w:rsidP="00CD3AD0">
            <w:proofErr w:type="spellStart"/>
            <w:r w:rsidRPr="00C867E9">
              <w:rPr>
                <w:rFonts w:eastAsia="Times New Roman"/>
                <w:i/>
                <w:color w:val="000000"/>
              </w:rPr>
              <w:t>Carex_bigelowii</w:t>
            </w:r>
            <w:proofErr w:type="spellEnd"/>
          </w:p>
        </w:tc>
        <w:tc>
          <w:tcPr>
            <w:tcW w:w="1792" w:type="dxa"/>
          </w:tcPr>
          <w:p w14:paraId="3855B2A0" w14:textId="77777777" w:rsidR="00EB617A" w:rsidRPr="00C867E9" w:rsidRDefault="00EB617A" w:rsidP="00CD3AD0">
            <w:r w:rsidRPr="00C867E9">
              <w:t>Sedge</w:t>
            </w:r>
          </w:p>
        </w:tc>
        <w:tc>
          <w:tcPr>
            <w:tcW w:w="2747" w:type="dxa"/>
            <w:vAlign w:val="bottom"/>
          </w:tcPr>
          <w:p w14:paraId="4AB26E61" w14:textId="77777777" w:rsidR="00EB617A" w:rsidRPr="00C867E9" w:rsidRDefault="00EB617A" w:rsidP="00CD3AD0">
            <w:proofErr w:type="spellStart"/>
            <w:r w:rsidRPr="00C867E9">
              <w:rPr>
                <w:rFonts w:eastAsia="Times New Roman"/>
                <w:i/>
                <w:color w:val="000000"/>
              </w:rPr>
              <w:t>Nardus_stricta</w:t>
            </w:r>
            <w:proofErr w:type="spellEnd"/>
          </w:p>
        </w:tc>
        <w:tc>
          <w:tcPr>
            <w:tcW w:w="0" w:type="auto"/>
          </w:tcPr>
          <w:p w14:paraId="3A41594E" w14:textId="77777777" w:rsidR="00EB617A" w:rsidRPr="00C867E9" w:rsidRDefault="00EB617A" w:rsidP="00CD3AD0">
            <w:r w:rsidRPr="00C867E9">
              <w:t>Grass</w:t>
            </w:r>
          </w:p>
        </w:tc>
      </w:tr>
      <w:tr w:rsidR="00EB617A" w:rsidRPr="00C867E9" w14:paraId="0B80856D" w14:textId="77777777" w:rsidTr="00CD3AD0">
        <w:tc>
          <w:tcPr>
            <w:tcW w:w="0" w:type="auto"/>
            <w:vAlign w:val="bottom"/>
          </w:tcPr>
          <w:p w14:paraId="76A67F3F" w14:textId="77777777" w:rsidR="00EB617A" w:rsidRPr="00C867E9" w:rsidRDefault="00EB617A" w:rsidP="00CD3AD0">
            <w:proofErr w:type="spellStart"/>
            <w:r>
              <w:rPr>
                <w:rFonts w:eastAsia="Times New Roman"/>
                <w:i/>
                <w:color w:val="000000"/>
              </w:rPr>
              <w:t>Arctostaphyllus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r w:rsidRPr="00C867E9">
              <w:rPr>
                <w:rFonts w:eastAsia="Times New Roman"/>
                <w:i/>
                <w:color w:val="000000"/>
              </w:rPr>
              <w:t>alpinum</w:t>
            </w:r>
          </w:p>
        </w:tc>
        <w:tc>
          <w:tcPr>
            <w:tcW w:w="1792" w:type="dxa"/>
          </w:tcPr>
          <w:p w14:paraId="6C6C8999" w14:textId="77777777" w:rsidR="00EB617A" w:rsidRPr="00C867E9" w:rsidRDefault="00EB617A" w:rsidP="00CD3AD0">
            <w:proofErr w:type="spellStart"/>
            <w:r w:rsidRPr="00C867E9">
              <w:t>Decidious</w:t>
            </w:r>
            <w:proofErr w:type="spellEnd"/>
            <w:r w:rsidRPr="00C867E9">
              <w:t xml:space="preserve"> dwarf shrub</w:t>
            </w:r>
          </w:p>
        </w:tc>
        <w:tc>
          <w:tcPr>
            <w:tcW w:w="2747" w:type="dxa"/>
            <w:vAlign w:val="bottom"/>
          </w:tcPr>
          <w:p w14:paraId="1AE79A36" w14:textId="77777777" w:rsidR="00EB617A" w:rsidRPr="00C867E9" w:rsidRDefault="00EB617A" w:rsidP="00CD3AD0">
            <w:proofErr w:type="spellStart"/>
            <w:r w:rsidRPr="00C867E9">
              <w:rPr>
                <w:rFonts w:eastAsia="Times New Roman"/>
                <w:i/>
                <w:color w:val="000000"/>
              </w:rPr>
              <w:t>Carex_bigelowii</w:t>
            </w:r>
            <w:proofErr w:type="spellEnd"/>
          </w:p>
        </w:tc>
        <w:tc>
          <w:tcPr>
            <w:tcW w:w="0" w:type="auto"/>
          </w:tcPr>
          <w:p w14:paraId="4213C52F" w14:textId="77777777" w:rsidR="00EB617A" w:rsidRPr="00C867E9" w:rsidRDefault="00EB617A" w:rsidP="00CD3AD0">
            <w:pPr>
              <w:spacing w:before="240"/>
            </w:pPr>
            <w:r w:rsidRPr="00C867E9">
              <w:t>Sedge</w:t>
            </w:r>
          </w:p>
        </w:tc>
      </w:tr>
      <w:tr w:rsidR="00EB617A" w:rsidRPr="00C867E9" w14:paraId="739FF023" w14:textId="77777777" w:rsidTr="00CD3AD0">
        <w:tc>
          <w:tcPr>
            <w:tcW w:w="0" w:type="auto"/>
            <w:vAlign w:val="bottom"/>
          </w:tcPr>
          <w:p w14:paraId="5C8B68E8" w14:textId="77777777" w:rsidR="00EB617A" w:rsidRPr="00C867E9" w:rsidRDefault="00EB617A" w:rsidP="00CD3AD0">
            <w:r>
              <w:rPr>
                <w:rFonts w:eastAsia="Times New Roman"/>
                <w:i/>
                <w:color w:val="000000"/>
              </w:rPr>
              <w:t xml:space="preserve">Salix </w:t>
            </w:r>
            <w:proofErr w:type="spellStart"/>
            <w:r w:rsidRPr="00C867E9">
              <w:rPr>
                <w:rFonts w:eastAsia="Times New Roman"/>
                <w:i/>
                <w:color w:val="000000"/>
              </w:rPr>
              <w:t>herbacea</w:t>
            </w:r>
            <w:proofErr w:type="spellEnd"/>
          </w:p>
        </w:tc>
        <w:tc>
          <w:tcPr>
            <w:tcW w:w="1792" w:type="dxa"/>
          </w:tcPr>
          <w:p w14:paraId="6B4482F7" w14:textId="77777777" w:rsidR="00EB617A" w:rsidRPr="00C867E9" w:rsidRDefault="00EB617A" w:rsidP="00CD3AD0">
            <w:proofErr w:type="spellStart"/>
            <w:r w:rsidRPr="00C867E9">
              <w:t>Decidious</w:t>
            </w:r>
            <w:proofErr w:type="spellEnd"/>
            <w:r w:rsidRPr="00C867E9">
              <w:t xml:space="preserve"> dwarf shrub</w:t>
            </w:r>
          </w:p>
        </w:tc>
        <w:tc>
          <w:tcPr>
            <w:tcW w:w="2747" w:type="dxa"/>
            <w:vAlign w:val="bottom"/>
          </w:tcPr>
          <w:p w14:paraId="3E613325" w14:textId="77777777" w:rsidR="00EB617A" w:rsidRPr="00C867E9" w:rsidRDefault="00EB617A" w:rsidP="00CD3AD0">
            <w:proofErr w:type="spellStart"/>
            <w:r w:rsidRPr="00C867E9">
              <w:rPr>
                <w:rFonts w:eastAsia="Times New Roman"/>
                <w:i/>
                <w:color w:val="000000"/>
              </w:rPr>
              <w:t>Calluna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r w:rsidRPr="00C867E9">
              <w:rPr>
                <w:rFonts w:eastAsia="Times New Roman"/>
                <w:i/>
                <w:color w:val="000000"/>
              </w:rPr>
              <w:t>vulgaris</w:t>
            </w:r>
          </w:p>
        </w:tc>
        <w:tc>
          <w:tcPr>
            <w:tcW w:w="0" w:type="auto"/>
          </w:tcPr>
          <w:p w14:paraId="31F3DE32" w14:textId="77777777" w:rsidR="00EB617A" w:rsidRPr="00C867E9" w:rsidRDefault="00EB617A" w:rsidP="00CD3AD0">
            <w:r w:rsidRPr="00C867E9">
              <w:t>Evergreen dwarf shrub</w:t>
            </w:r>
          </w:p>
        </w:tc>
      </w:tr>
      <w:tr w:rsidR="00EB617A" w:rsidRPr="00C867E9" w14:paraId="7E16CE70" w14:textId="77777777" w:rsidTr="00CD3AD0">
        <w:tc>
          <w:tcPr>
            <w:tcW w:w="0" w:type="auto"/>
            <w:vAlign w:val="bottom"/>
          </w:tcPr>
          <w:p w14:paraId="59CC75F6" w14:textId="77777777" w:rsidR="00EB617A" w:rsidRPr="0008300C" w:rsidRDefault="00EB617A" w:rsidP="00CD3AD0">
            <w:proofErr w:type="spellStart"/>
            <w:r>
              <w:rPr>
                <w:rFonts w:eastAsia="Times New Roman"/>
                <w:i/>
                <w:color w:val="000000"/>
              </w:rPr>
              <w:t>Eriophorum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sp.</w:t>
            </w:r>
          </w:p>
        </w:tc>
        <w:tc>
          <w:tcPr>
            <w:tcW w:w="1792" w:type="dxa"/>
          </w:tcPr>
          <w:p w14:paraId="13D632F7" w14:textId="77777777" w:rsidR="00EB617A" w:rsidRPr="00C867E9" w:rsidRDefault="00EB617A" w:rsidP="00CD3AD0">
            <w:pPr>
              <w:spacing w:before="240"/>
            </w:pPr>
            <w:r w:rsidRPr="00C867E9">
              <w:t>Sedge</w:t>
            </w:r>
          </w:p>
        </w:tc>
        <w:tc>
          <w:tcPr>
            <w:tcW w:w="2747" w:type="dxa"/>
            <w:vAlign w:val="bottom"/>
          </w:tcPr>
          <w:p w14:paraId="1B6DE3FB" w14:textId="77777777" w:rsidR="00EB617A" w:rsidRPr="00C867E9" w:rsidRDefault="00EB617A" w:rsidP="00CD3AD0">
            <w:proofErr w:type="spellStart"/>
            <w:r>
              <w:rPr>
                <w:rFonts w:eastAsia="Times New Roman"/>
                <w:i/>
                <w:color w:val="000000"/>
              </w:rPr>
              <w:t>Diapensia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867E9">
              <w:rPr>
                <w:rFonts w:eastAsia="Times New Roman"/>
                <w:i/>
                <w:color w:val="000000"/>
              </w:rPr>
              <w:t>lapponica</w:t>
            </w:r>
            <w:proofErr w:type="spellEnd"/>
          </w:p>
        </w:tc>
        <w:tc>
          <w:tcPr>
            <w:tcW w:w="0" w:type="auto"/>
          </w:tcPr>
          <w:p w14:paraId="61CFDB24" w14:textId="77777777" w:rsidR="00EB617A" w:rsidRPr="00C867E9" w:rsidRDefault="00EB617A" w:rsidP="00CD3AD0">
            <w:r w:rsidRPr="00C867E9">
              <w:t>Evergreen dwarf shrub</w:t>
            </w:r>
          </w:p>
        </w:tc>
      </w:tr>
      <w:tr w:rsidR="00EB617A" w:rsidRPr="00C867E9" w14:paraId="7683502F" w14:textId="77777777" w:rsidTr="00CD3AD0">
        <w:tc>
          <w:tcPr>
            <w:tcW w:w="0" w:type="auto"/>
            <w:vAlign w:val="bottom"/>
          </w:tcPr>
          <w:p w14:paraId="4BFAA123" w14:textId="77777777" w:rsidR="00EB617A" w:rsidRPr="00C867E9" w:rsidRDefault="00EB617A" w:rsidP="00CD3AD0">
            <w:r>
              <w:rPr>
                <w:rFonts w:eastAsia="Times New Roman"/>
                <w:i/>
                <w:color w:val="000000"/>
              </w:rPr>
              <w:t xml:space="preserve">Rubus </w:t>
            </w:r>
            <w:r w:rsidRPr="00C867E9">
              <w:rPr>
                <w:rFonts w:eastAsia="Times New Roman"/>
                <w:i/>
                <w:color w:val="000000"/>
              </w:rPr>
              <w:t>chamaemorus</w:t>
            </w:r>
          </w:p>
        </w:tc>
        <w:tc>
          <w:tcPr>
            <w:tcW w:w="1792" w:type="dxa"/>
          </w:tcPr>
          <w:p w14:paraId="69049EB1" w14:textId="77777777" w:rsidR="00EB617A" w:rsidRPr="00C867E9" w:rsidRDefault="00EB617A" w:rsidP="00CD3AD0">
            <w:r w:rsidRPr="00C867E9">
              <w:t>Herbaceous</w:t>
            </w:r>
          </w:p>
        </w:tc>
        <w:tc>
          <w:tcPr>
            <w:tcW w:w="2747" w:type="dxa"/>
            <w:vAlign w:val="bottom"/>
          </w:tcPr>
          <w:p w14:paraId="7148EA7A" w14:textId="77777777" w:rsidR="00EB617A" w:rsidRPr="00C867E9" w:rsidRDefault="00EB617A" w:rsidP="00CD3AD0">
            <w:r>
              <w:rPr>
                <w:rFonts w:eastAsia="Times New Roman"/>
                <w:i/>
                <w:color w:val="000000"/>
              </w:rPr>
              <w:t xml:space="preserve">Rubus </w:t>
            </w:r>
            <w:r w:rsidRPr="00C867E9">
              <w:rPr>
                <w:rFonts w:eastAsia="Times New Roman"/>
                <w:i/>
                <w:color w:val="000000"/>
              </w:rPr>
              <w:t>chamaemorus</w:t>
            </w:r>
          </w:p>
        </w:tc>
        <w:tc>
          <w:tcPr>
            <w:tcW w:w="0" w:type="auto"/>
          </w:tcPr>
          <w:p w14:paraId="15584608" w14:textId="77777777" w:rsidR="00EB617A" w:rsidRPr="00C867E9" w:rsidRDefault="00EB617A" w:rsidP="00CD3AD0">
            <w:r w:rsidRPr="00C867E9">
              <w:t>Herbaceous</w:t>
            </w:r>
          </w:p>
        </w:tc>
      </w:tr>
      <w:tr w:rsidR="00EB617A" w:rsidRPr="00C867E9" w14:paraId="73BF0960" w14:textId="77777777" w:rsidTr="00CD3AD0">
        <w:tc>
          <w:tcPr>
            <w:tcW w:w="0" w:type="auto"/>
            <w:vAlign w:val="bottom"/>
          </w:tcPr>
          <w:p w14:paraId="26A80C84" w14:textId="77777777" w:rsidR="00EB617A" w:rsidRPr="00C867E9" w:rsidRDefault="00EB617A" w:rsidP="00CD3AD0">
            <w:r w:rsidRPr="00C867E9">
              <w:rPr>
                <w:rFonts w:eastAsia="Times New Roman"/>
                <w:i/>
                <w:color w:val="000000"/>
              </w:rPr>
              <w:t xml:space="preserve">Calamagrostis </w:t>
            </w:r>
            <w:proofErr w:type="spellStart"/>
            <w:r w:rsidRPr="00C867E9">
              <w:rPr>
                <w:rFonts w:eastAsia="Times New Roman"/>
                <w:i/>
                <w:color w:val="000000"/>
              </w:rPr>
              <w:t>neglecta</w:t>
            </w:r>
            <w:proofErr w:type="spellEnd"/>
          </w:p>
        </w:tc>
        <w:tc>
          <w:tcPr>
            <w:tcW w:w="1792" w:type="dxa"/>
          </w:tcPr>
          <w:p w14:paraId="17F4FE18" w14:textId="77777777" w:rsidR="00EB617A" w:rsidRPr="00C867E9" w:rsidRDefault="00EB617A" w:rsidP="00CD3AD0">
            <w:r w:rsidRPr="00C867E9">
              <w:t>Grass</w:t>
            </w:r>
          </w:p>
        </w:tc>
        <w:tc>
          <w:tcPr>
            <w:tcW w:w="2747" w:type="dxa"/>
            <w:vAlign w:val="bottom"/>
          </w:tcPr>
          <w:p w14:paraId="2CC4A5E7" w14:textId="77777777" w:rsidR="00EB617A" w:rsidRPr="0062455F" w:rsidRDefault="00EB617A" w:rsidP="00CD3AD0">
            <w:proofErr w:type="spellStart"/>
            <w:r>
              <w:rPr>
                <w:rFonts w:eastAsia="Times New Roman"/>
                <w:i/>
                <w:color w:val="000000"/>
              </w:rPr>
              <w:t>Eriophorum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sp.</w:t>
            </w:r>
          </w:p>
        </w:tc>
        <w:tc>
          <w:tcPr>
            <w:tcW w:w="0" w:type="auto"/>
          </w:tcPr>
          <w:p w14:paraId="0F1D57D4" w14:textId="77777777" w:rsidR="00EB617A" w:rsidRPr="00C867E9" w:rsidRDefault="00EB617A" w:rsidP="00CD3AD0">
            <w:r w:rsidRPr="00C867E9">
              <w:t>Sedge</w:t>
            </w:r>
          </w:p>
        </w:tc>
      </w:tr>
      <w:tr w:rsidR="00EB617A" w:rsidRPr="00C867E9" w14:paraId="6E0708C8" w14:textId="77777777" w:rsidTr="00CD3AD0">
        <w:tc>
          <w:tcPr>
            <w:tcW w:w="0" w:type="auto"/>
            <w:vAlign w:val="bottom"/>
          </w:tcPr>
          <w:p w14:paraId="02D78BE9" w14:textId="77777777" w:rsidR="00EB617A" w:rsidRPr="00C867E9" w:rsidRDefault="00EB617A" w:rsidP="00CD3AD0">
            <w:proofErr w:type="spellStart"/>
            <w:r w:rsidRPr="00C867E9">
              <w:rPr>
                <w:rFonts w:eastAsia="Times New Roman"/>
                <w:i/>
                <w:color w:val="000000"/>
              </w:rPr>
              <w:t>Pedicularis</w:t>
            </w:r>
            <w:proofErr w:type="spellEnd"/>
            <w:r w:rsidRPr="00C867E9">
              <w:rPr>
                <w:rFonts w:eastAsia="Times New Roman"/>
                <w:i/>
                <w:color w:val="000000"/>
              </w:rPr>
              <w:t xml:space="preserve"> palustris</w:t>
            </w:r>
          </w:p>
        </w:tc>
        <w:tc>
          <w:tcPr>
            <w:tcW w:w="1792" w:type="dxa"/>
          </w:tcPr>
          <w:p w14:paraId="221F09A4" w14:textId="77777777" w:rsidR="00EB617A" w:rsidRPr="00C867E9" w:rsidRDefault="00EB617A" w:rsidP="00CD3AD0">
            <w:r w:rsidRPr="00C867E9">
              <w:t>Herbaceous</w:t>
            </w:r>
          </w:p>
        </w:tc>
        <w:tc>
          <w:tcPr>
            <w:tcW w:w="2747" w:type="dxa"/>
            <w:vAlign w:val="bottom"/>
          </w:tcPr>
          <w:p w14:paraId="1BC1A190" w14:textId="77777777" w:rsidR="00EB617A" w:rsidRPr="00C867E9" w:rsidRDefault="00EB617A" w:rsidP="00CD3AD0">
            <w:r>
              <w:rPr>
                <w:rFonts w:eastAsia="Times New Roman"/>
                <w:i/>
                <w:color w:val="000000"/>
              </w:rPr>
              <w:t xml:space="preserve">Salix </w:t>
            </w:r>
            <w:proofErr w:type="spellStart"/>
            <w:r w:rsidRPr="00C867E9">
              <w:rPr>
                <w:rFonts w:eastAsia="Times New Roman"/>
                <w:i/>
                <w:color w:val="000000"/>
              </w:rPr>
              <w:t>herbacea</w:t>
            </w:r>
            <w:proofErr w:type="spellEnd"/>
          </w:p>
        </w:tc>
        <w:tc>
          <w:tcPr>
            <w:tcW w:w="0" w:type="auto"/>
          </w:tcPr>
          <w:p w14:paraId="6E5FD8A4" w14:textId="77777777" w:rsidR="00EB617A" w:rsidRPr="00C867E9" w:rsidRDefault="00EB617A" w:rsidP="00CD3AD0">
            <w:proofErr w:type="spellStart"/>
            <w:r w:rsidRPr="00C867E9">
              <w:t>Decidious</w:t>
            </w:r>
            <w:proofErr w:type="spellEnd"/>
            <w:r w:rsidRPr="00C867E9">
              <w:t xml:space="preserve"> dwarf shrub</w:t>
            </w:r>
          </w:p>
        </w:tc>
      </w:tr>
      <w:tr w:rsidR="00EB617A" w:rsidRPr="00C867E9" w14:paraId="6A6B708C" w14:textId="77777777" w:rsidTr="00CD3AD0">
        <w:tc>
          <w:tcPr>
            <w:tcW w:w="0" w:type="auto"/>
            <w:vAlign w:val="bottom"/>
          </w:tcPr>
          <w:p w14:paraId="1EE8CE94" w14:textId="77777777" w:rsidR="00EB617A" w:rsidRPr="00C867E9" w:rsidRDefault="00EB617A" w:rsidP="00CD3AD0">
            <w:proofErr w:type="spellStart"/>
            <w:r w:rsidRPr="00C867E9">
              <w:rPr>
                <w:rFonts w:eastAsia="Times New Roman"/>
                <w:i/>
                <w:color w:val="000000"/>
              </w:rPr>
              <w:t>Trientalis_europaea</w:t>
            </w:r>
            <w:proofErr w:type="spellEnd"/>
          </w:p>
        </w:tc>
        <w:tc>
          <w:tcPr>
            <w:tcW w:w="1792" w:type="dxa"/>
          </w:tcPr>
          <w:p w14:paraId="6449C939" w14:textId="77777777" w:rsidR="00EB617A" w:rsidRPr="00C867E9" w:rsidRDefault="00EB617A" w:rsidP="00CD3AD0">
            <w:r w:rsidRPr="00C867E9">
              <w:t>Herbaceous</w:t>
            </w:r>
          </w:p>
        </w:tc>
        <w:tc>
          <w:tcPr>
            <w:tcW w:w="2747" w:type="dxa"/>
            <w:vAlign w:val="bottom"/>
          </w:tcPr>
          <w:p w14:paraId="7DB97827" w14:textId="77777777" w:rsidR="00EB617A" w:rsidRPr="00C867E9" w:rsidRDefault="00EB617A" w:rsidP="00CD3AD0">
            <w:r w:rsidRPr="00C867E9">
              <w:rPr>
                <w:rFonts w:eastAsia="Times New Roman"/>
                <w:i/>
                <w:color w:val="000000"/>
              </w:rPr>
              <w:t xml:space="preserve">Juncus </w:t>
            </w:r>
            <w:r w:rsidRPr="00C867E9">
              <w:rPr>
                <w:rFonts w:eastAsia="Times New Roman"/>
                <w:color w:val="000000"/>
              </w:rPr>
              <w:t>sp.</w:t>
            </w:r>
          </w:p>
        </w:tc>
        <w:tc>
          <w:tcPr>
            <w:tcW w:w="0" w:type="auto"/>
          </w:tcPr>
          <w:p w14:paraId="4F437850" w14:textId="77777777" w:rsidR="00EB617A" w:rsidRPr="00C867E9" w:rsidRDefault="00EB617A" w:rsidP="00CD3AD0">
            <w:r w:rsidRPr="00C867E9">
              <w:rPr>
                <w:rFonts w:eastAsia="Times New Roman"/>
                <w:color w:val="000000"/>
              </w:rPr>
              <w:t>Rush</w:t>
            </w:r>
          </w:p>
        </w:tc>
      </w:tr>
      <w:tr w:rsidR="00EB617A" w:rsidRPr="00C867E9" w14:paraId="0914C48C" w14:textId="77777777" w:rsidTr="00CD3AD0">
        <w:tc>
          <w:tcPr>
            <w:tcW w:w="0" w:type="auto"/>
            <w:vAlign w:val="bottom"/>
          </w:tcPr>
          <w:p w14:paraId="36C9A2BF" w14:textId="77777777" w:rsidR="00EB617A" w:rsidRPr="00C867E9" w:rsidRDefault="00EB617A" w:rsidP="00CD3AD0">
            <w:proofErr w:type="spellStart"/>
            <w:r w:rsidRPr="00C867E9">
              <w:rPr>
                <w:rFonts w:eastAsia="Times New Roman"/>
                <w:i/>
                <w:color w:val="000000"/>
              </w:rPr>
              <w:t>Diapensia</w:t>
            </w:r>
            <w:proofErr w:type="spellEnd"/>
            <w:r w:rsidRPr="00C867E9">
              <w:rPr>
                <w:rFonts w:eastAsia="Times New Roman"/>
                <w:i/>
                <w:color w:val="000000"/>
              </w:rPr>
              <w:t xml:space="preserve"> </w:t>
            </w:r>
            <w:proofErr w:type="spellStart"/>
            <w:r w:rsidRPr="00C867E9">
              <w:rPr>
                <w:rFonts w:eastAsia="Times New Roman"/>
                <w:i/>
                <w:color w:val="000000"/>
              </w:rPr>
              <w:t>lapponica</w:t>
            </w:r>
            <w:proofErr w:type="spellEnd"/>
          </w:p>
        </w:tc>
        <w:tc>
          <w:tcPr>
            <w:tcW w:w="1792" w:type="dxa"/>
          </w:tcPr>
          <w:p w14:paraId="707544D6" w14:textId="77777777" w:rsidR="00EB617A" w:rsidRPr="00C867E9" w:rsidRDefault="00EB617A" w:rsidP="00CD3AD0">
            <w:r w:rsidRPr="00C867E9">
              <w:t>Evergreen dwarf shrub</w:t>
            </w:r>
          </w:p>
        </w:tc>
        <w:tc>
          <w:tcPr>
            <w:tcW w:w="2747" w:type="dxa"/>
            <w:vAlign w:val="bottom"/>
          </w:tcPr>
          <w:p w14:paraId="5DDEC292" w14:textId="77777777" w:rsidR="00EB617A" w:rsidRPr="00C867E9" w:rsidRDefault="00EB617A" w:rsidP="00CD3AD0">
            <w:r w:rsidRPr="00C867E9">
              <w:rPr>
                <w:rFonts w:eastAsia="Times New Roman"/>
                <w:i/>
                <w:color w:val="000000"/>
              </w:rPr>
              <w:t xml:space="preserve">Calamagrostis </w:t>
            </w:r>
            <w:proofErr w:type="spellStart"/>
            <w:r w:rsidRPr="00C867E9">
              <w:rPr>
                <w:rFonts w:eastAsia="Times New Roman"/>
                <w:i/>
                <w:color w:val="000000"/>
              </w:rPr>
              <w:t>neglecta</w:t>
            </w:r>
            <w:proofErr w:type="spellEnd"/>
          </w:p>
        </w:tc>
        <w:tc>
          <w:tcPr>
            <w:tcW w:w="0" w:type="auto"/>
          </w:tcPr>
          <w:p w14:paraId="45DB4C8E" w14:textId="77777777" w:rsidR="00EB617A" w:rsidRPr="00C867E9" w:rsidRDefault="00EB617A" w:rsidP="00CD3AD0">
            <w:pPr>
              <w:spacing w:before="240"/>
            </w:pPr>
            <w:r w:rsidRPr="00C867E9">
              <w:t>Grass</w:t>
            </w:r>
          </w:p>
        </w:tc>
      </w:tr>
      <w:tr w:rsidR="00EB617A" w:rsidRPr="00C867E9" w14:paraId="4BB43307" w14:textId="77777777" w:rsidTr="00CD3AD0">
        <w:tc>
          <w:tcPr>
            <w:tcW w:w="0" w:type="auto"/>
            <w:vAlign w:val="bottom"/>
          </w:tcPr>
          <w:p w14:paraId="7CC4E3FB" w14:textId="77777777" w:rsidR="00EB617A" w:rsidRPr="00C867E9" w:rsidRDefault="00EB617A" w:rsidP="00CD3AD0">
            <w:proofErr w:type="spellStart"/>
            <w:r w:rsidRPr="00C867E9">
              <w:rPr>
                <w:rFonts w:eastAsia="Times New Roman"/>
                <w:i/>
                <w:color w:val="000000"/>
              </w:rPr>
              <w:t>Calluna</w:t>
            </w:r>
            <w:proofErr w:type="spellEnd"/>
            <w:r w:rsidRPr="00C867E9">
              <w:rPr>
                <w:rFonts w:eastAsia="Times New Roman"/>
                <w:i/>
                <w:color w:val="000000"/>
              </w:rPr>
              <w:t xml:space="preserve"> vulgaris</w:t>
            </w:r>
          </w:p>
        </w:tc>
        <w:tc>
          <w:tcPr>
            <w:tcW w:w="1792" w:type="dxa"/>
          </w:tcPr>
          <w:p w14:paraId="286B0C12" w14:textId="77777777" w:rsidR="00EB617A" w:rsidRPr="00C867E9" w:rsidRDefault="00EB617A" w:rsidP="00CD3AD0">
            <w:r w:rsidRPr="00C867E9">
              <w:t>Evergreen dwarf shrub</w:t>
            </w:r>
          </w:p>
        </w:tc>
        <w:tc>
          <w:tcPr>
            <w:tcW w:w="2747" w:type="dxa"/>
            <w:vAlign w:val="bottom"/>
          </w:tcPr>
          <w:p w14:paraId="2DBAD9FE" w14:textId="77777777" w:rsidR="00EB617A" w:rsidRPr="00C867E9" w:rsidRDefault="00EB617A" w:rsidP="00CD3AD0">
            <w:proofErr w:type="spellStart"/>
            <w:r>
              <w:rPr>
                <w:rFonts w:eastAsia="Times New Roman"/>
                <w:i/>
                <w:color w:val="000000"/>
              </w:rPr>
              <w:t>Trientalis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r w:rsidRPr="00C867E9">
              <w:rPr>
                <w:rFonts w:eastAsia="Times New Roman"/>
                <w:i/>
                <w:color w:val="000000"/>
              </w:rPr>
              <w:t>europaea</w:t>
            </w:r>
          </w:p>
        </w:tc>
        <w:tc>
          <w:tcPr>
            <w:tcW w:w="0" w:type="auto"/>
          </w:tcPr>
          <w:p w14:paraId="7449BBBD" w14:textId="77777777" w:rsidR="00EB617A" w:rsidRPr="00C867E9" w:rsidRDefault="00EB617A" w:rsidP="00CD3AD0">
            <w:pPr>
              <w:spacing w:before="240"/>
            </w:pPr>
            <w:r w:rsidRPr="00C867E9">
              <w:t>Herbaceous</w:t>
            </w:r>
          </w:p>
        </w:tc>
      </w:tr>
      <w:tr w:rsidR="00EB617A" w:rsidRPr="00C867E9" w14:paraId="3C5A527F" w14:textId="77777777" w:rsidTr="00CD3AD0">
        <w:tc>
          <w:tcPr>
            <w:tcW w:w="0" w:type="auto"/>
            <w:vAlign w:val="bottom"/>
          </w:tcPr>
          <w:p w14:paraId="5B1666A3" w14:textId="77777777" w:rsidR="00EB617A" w:rsidRPr="00C867E9" w:rsidRDefault="00EB617A" w:rsidP="00CD3AD0">
            <w:r w:rsidRPr="00C867E9">
              <w:rPr>
                <w:rFonts w:eastAsia="Times New Roman"/>
                <w:i/>
                <w:color w:val="000000"/>
              </w:rPr>
              <w:t xml:space="preserve">Juncus </w:t>
            </w:r>
            <w:r w:rsidRPr="00C867E9">
              <w:rPr>
                <w:rFonts w:eastAsia="Times New Roman"/>
                <w:color w:val="000000"/>
              </w:rPr>
              <w:t>sp.</w:t>
            </w:r>
          </w:p>
        </w:tc>
        <w:tc>
          <w:tcPr>
            <w:tcW w:w="1792" w:type="dxa"/>
          </w:tcPr>
          <w:p w14:paraId="056C65EB" w14:textId="77777777" w:rsidR="00EB617A" w:rsidRPr="00C867E9" w:rsidRDefault="00EB617A" w:rsidP="00CD3AD0">
            <w:r w:rsidRPr="00C867E9">
              <w:t>Rush</w:t>
            </w:r>
          </w:p>
        </w:tc>
        <w:tc>
          <w:tcPr>
            <w:tcW w:w="2747" w:type="dxa"/>
            <w:vAlign w:val="bottom"/>
          </w:tcPr>
          <w:p w14:paraId="2A8E8EA9" w14:textId="77777777" w:rsidR="00EB617A" w:rsidRPr="00C867E9" w:rsidRDefault="00EB617A" w:rsidP="00CD3AD0">
            <w:proofErr w:type="spellStart"/>
            <w:r>
              <w:rPr>
                <w:rFonts w:eastAsia="Times New Roman"/>
                <w:i/>
                <w:color w:val="000000"/>
              </w:rPr>
              <w:t>Pedicularis</w:t>
            </w:r>
            <w:proofErr w:type="spellEnd"/>
            <w:r>
              <w:rPr>
                <w:rFonts w:eastAsia="Times New Roman"/>
                <w:i/>
                <w:color w:val="000000"/>
              </w:rPr>
              <w:t xml:space="preserve"> </w:t>
            </w:r>
            <w:r w:rsidRPr="00C867E9">
              <w:rPr>
                <w:rFonts w:eastAsia="Times New Roman"/>
                <w:i/>
                <w:color w:val="000000"/>
              </w:rPr>
              <w:t>palustris</w:t>
            </w:r>
          </w:p>
        </w:tc>
        <w:tc>
          <w:tcPr>
            <w:tcW w:w="0" w:type="auto"/>
          </w:tcPr>
          <w:p w14:paraId="3A03BC44" w14:textId="77777777" w:rsidR="00EB617A" w:rsidRPr="00C867E9" w:rsidRDefault="00EB617A" w:rsidP="00CD3AD0">
            <w:r w:rsidRPr="00C867E9">
              <w:t>Herbaceous</w:t>
            </w:r>
          </w:p>
        </w:tc>
      </w:tr>
    </w:tbl>
    <w:p w14:paraId="17238AD2" w14:textId="77777777" w:rsidR="00CE3C31" w:rsidRDefault="00A62D25" w:rsidP="00CD3AD0"/>
    <w:sectPr w:rsidR="00CE3C31" w:rsidSect="00A62D25">
      <w:pgSz w:w="11900" w:h="16840"/>
      <w:pgMar w:top="1440" w:right="1134" w:bottom="1440" w:left="1276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84A"/>
    <w:rsid w:val="00174E03"/>
    <w:rsid w:val="004956F4"/>
    <w:rsid w:val="00652004"/>
    <w:rsid w:val="00865FAB"/>
    <w:rsid w:val="00867331"/>
    <w:rsid w:val="008F3FB2"/>
    <w:rsid w:val="00A62D25"/>
    <w:rsid w:val="00AA3126"/>
    <w:rsid w:val="00BD1236"/>
    <w:rsid w:val="00C77625"/>
    <w:rsid w:val="00CC26D9"/>
    <w:rsid w:val="00CD3AD0"/>
    <w:rsid w:val="00D3584A"/>
    <w:rsid w:val="00EB617A"/>
    <w:rsid w:val="00EE7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E7D8D"/>
  <w15:chartTrackingRefBased/>
  <w15:docId w15:val="{2CC3BE38-5C1A-45DF-A55E-66592BC64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584A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584A"/>
    <w:pPr>
      <w:keepNext/>
      <w:keepLines/>
      <w:spacing w:before="480" w:after="240"/>
      <w:outlineLvl w:val="0"/>
    </w:pPr>
    <w:rPr>
      <w:rFonts w:eastAsiaTheme="majorEastAsia" w:cstheme="majorBidi"/>
      <w:b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584A"/>
    <w:rPr>
      <w:rFonts w:ascii="Times New Roman" w:eastAsiaTheme="majorEastAsia" w:hAnsi="Times New Roman" w:cstheme="majorBidi"/>
      <w:b/>
      <w:sz w:val="36"/>
      <w:szCs w:val="32"/>
      <w:lang w:val="en-GB" w:eastAsia="en-GB"/>
    </w:rPr>
  </w:style>
  <w:style w:type="table" w:styleId="TableGrid">
    <w:name w:val="Table Grid"/>
    <w:basedOn w:val="TableNormal"/>
    <w:uiPriority w:val="39"/>
    <w:rsid w:val="00D3584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3584A"/>
  </w:style>
  <w:style w:type="paragraph" w:styleId="BalloonText">
    <w:name w:val="Balloon Text"/>
    <w:basedOn w:val="Normal"/>
    <w:link w:val="BalloonTextChar"/>
    <w:uiPriority w:val="99"/>
    <w:semiHidden/>
    <w:unhideWhenUsed/>
    <w:rsid w:val="00BD123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236"/>
    <w:rPr>
      <w:rFonts w:ascii="Segoe UI" w:eastAsiaTheme="minorEastAsia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A36D9182DA7C41A8DE7783FC85A1D6" ma:contentTypeVersion="13" ma:contentTypeDescription="Create a new document." ma:contentTypeScope="" ma:versionID="1559e3a52a6128c601c8e39eecd20b23">
  <xsd:schema xmlns:xsd="http://www.w3.org/2001/XMLSchema" xmlns:xs="http://www.w3.org/2001/XMLSchema" xmlns:p="http://schemas.microsoft.com/office/2006/metadata/properties" xmlns:ns3="b48eff30-4276-4c39-9323-157f08fbff4b" xmlns:ns4="62de551f-63ba-40e3-a0ec-e7640124a660" targetNamespace="http://schemas.microsoft.com/office/2006/metadata/properties" ma:root="true" ma:fieldsID="e5eefbc1509c059decdc7ee956c9ff74" ns3:_="" ns4:_="">
    <xsd:import namespace="b48eff30-4276-4c39-9323-157f08fbff4b"/>
    <xsd:import namespace="62de551f-63ba-40e3-a0ec-e7640124a66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8eff30-4276-4c39-9323-157f08fbff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de551f-63ba-40e3-a0ec-e7640124a66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B821631-46AA-4C20-8D55-B31776D3A9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48eff30-4276-4c39-9323-157f08fbff4b"/>
    <ds:schemaRef ds:uri="62de551f-63ba-40e3-a0ec-e7640124a6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FA9E8D2-37D1-455D-99C8-39B980E753E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3F910B2-DDA0-4383-AD88-B8CD2FFB225F}">
  <ds:schemaRefs>
    <ds:schemaRef ds:uri="http://purl.org/dc/elements/1.1/"/>
    <ds:schemaRef ds:uri="http://schemas.microsoft.com/office/2006/metadata/properties"/>
    <ds:schemaRef ds:uri="b48eff30-4276-4c39-9323-157f08fbff4b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62de551f-63ba-40e3-a0ec-e7640124a660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2</Words>
  <Characters>1437</Characters>
  <Application>Microsoft Office Word</Application>
  <DocSecurity>0</DocSecurity>
  <Lines>11</Lines>
  <Paragraphs>3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Overskrifter</vt:lpstr>
      </vt:variant>
      <vt:variant>
        <vt:i4>1</vt:i4>
      </vt:variant>
    </vt:vector>
  </HeadingPairs>
  <TitlesOfParts>
    <vt:vector size="2" baseType="lpstr">
      <vt:lpstr/>
      <vt:lpstr>Supporting information</vt:lpstr>
    </vt:vector>
  </TitlesOfParts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Gonzalez</dc:creator>
  <cp:keywords/>
  <dc:description/>
  <cp:lastModifiedBy>Vijayakumar A478</cp:lastModifiedBy>
  <cp:revision>4</cp:revision>
  <dcterms:created xsi:type="dcterms:W3CDTF">2021-01-08T12:22:00Z</dcterms:created>
  <dcterms:modified xsi:type="dcterms:W3CDTF">2021-01-27T0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A36D9182DA7C41A8DE7783FC85A1D6</vt:lpwstr>
  </property>
</Properties>
</file>